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82D" w:rsidRPr="00395C40" w:rsidRDefault="00F0382D" w:rsidP="00F0382D">
      <w:pPr>
        <w:spacing w:after="0" w:line="360" w:lineRule="auto"/>
        <w:jc w:val="both"/>
        <w:rPr>
          <w:rFonts w:asciiTheme="minorHAnsi" w:hAnsiTheme="minorHAnsi" w:cs="Arial"/>
        </w:rPr>
      </w:pPr>
      <w:bookmarkStart w:id="0" w:name="_GoBack"/>
      <w:bookmarkEnd w:id="0"/>
      <w:r w:rsidRPr="00027002">
        <w:rPr>
          <w:rFonts w:asciiTheme="minorHAnsi" w:hAnsiTheme="minorHAnsi" w:cs="Arial"/>
          <w:b/>
        </w:rPr>
        <w:t xml:space="preserve">Supplementary Table 1 </w:t>
      </w:r>
      <w:r w:rsidRPr="00395C40">
        <w:rPr>
          <w:rFonts w:asciiTheme="minorHAnsi" w:hAnsiTheme="minorHAnsi" w:cs="Arial"/>
        </w:rPr>
        <w:t>Acyl-CoA profiling of developing Camelina Seeds</w:t>
      </w:r>
    </w:p>
    <w:tbl>
      <w:tblPr>
        <w:tblpPr w:leftFromText="180" w:rightFromText="180" w:vertAnchor="page" w:horzAnchor="page" w:tblpX="1377" w:tblpY="1951"/>
        <w:tblW w:w="9392" w:type="dxa"/>
        <w:tblLook w:val="04A0" w:firstRow="1" w:lastRow="0" w:firstColumn="1" w:lastColumn="0" w:noHBand="0" w:noVBand="1"/>
      </w:tblPr>
      <w:tblGrid>
        <w:gridCol w:w="1370"/>
        <w:gridCol w:w="235"/>
        <w:gridCol w:w="859"/>
        <w:gridCol w:w="332"/>
        <w:gridCol w:w="1041"/>
        <w:gridCol w:w="1139"/>
        <w:gridCol w:w="1041"/>
        <w:gridCol w:w="222"/>
        <w:gridCol w:w="1051"/>
        <w:gridCol w:w="1051"/>
        <w:gridCol w:w="1051"/>
      </w:tblGrid>
      <w:tr w:rsidR="00F0382D" w:rsidRPr="00395C40" w:rsidTr="00E30290">
        <w:trPr>
          <w:trHeight w:val="614"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Acyl CoA (%)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WT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aMa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aMa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aMa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oMa1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oMa1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b/>
                <w:color w:val="000000"/>
                <w:u w:val="single"/>
              </w:rPr>
            </w:pPr>
            <w:r w:rsidRPr="00395C40">
              <w:rPr>
                <w:rFonts w:cs="Calibri"/>
                <w:b/>
                <w:color w:val="000000"/>
                <w:u w:val="single"/>
              </w:rPr>
              <w:t>MoMa14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0:0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6.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5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2:0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2.2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4:0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4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6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3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3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2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9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2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0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6:1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6:3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8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2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5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9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3.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9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2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3.9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8:1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0.9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7.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7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0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8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8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8:2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7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18:3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0.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4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0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0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0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7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0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8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3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7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0:1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9.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7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21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8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0.7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0:2</w:t>
            </w:r>
          </w:p>
        </w:tc>
        <w:tc>
          <w:tcPr>
            <w:tcW w:w="235" w:type="dxa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4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9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1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0:3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.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2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6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1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6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4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4.9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9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2:1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0.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1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5.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11.6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4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8.5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0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3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0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3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5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4:1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9.5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7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6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5.4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6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9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5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6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8</w:t>
            </w:r>
          </w:p>
        </w:tc>
      </w:tr>
      <w:tr w:rsidR="00F0382D" w:rsidRPr="00395C40" w:rsidTr="00E30290">
        <w:trPr>
          <w:trHeight w:val="216"/>
        </w:trPr>
        <w:tc>
          <w:tcPr>
            <w:tcW w:w="1370" w:type="dxa"/>
            <w:tcBorders>
              <w:bottom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6:1</w:t>
            </w:r>
          </w:p>
        </w:tc>
        <w:tc>
          <w:tcPr>
            <w:tcW w:w="235" w:type="dxa"/>
            <w:tcBorders>
              <w:bottom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5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top w:val="single" w:sz="4" w:space="0" w:color="D9D9D9" w:themeColor="background1" w:themeShade="D9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8:0</w:t>
            </w:r>
          </w:p>
        </w:tc>
        <w:tc>
          <w:tcPr>
            <w:tcW w:w="235" w:type="dxa"/>
            <w:tcBorders>
              <w:top w:val="single" w:sz="4" w:space="0" w:color="D9D9D9" w:themeColor="background1" w:themeShade="D9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332" w:type="dxa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139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4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  <w:tc>
          <w:tcPr>
            <w:tcW w:w="1051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1</w:t>
            </w:r>
          </w:p>
        </w:tc>
      </w:tr>
      <w:tr w:rsidR="00F0382D" w:rsidRPr="00395C40" w:rsidTr="00E30290">
        <w:trPr>
          <w:trHeight w:val="340"/>
        </w:trPr>
        <w:tc>
          <w:tcPr>
            <w:tcW w:w="1370" w:type="dxa"/>
            <w:tcBorders>
              <w:bottom w:val="single" w:sz="4" w:space="0" w:color="auto"/>
            </w:tcBorders>
            <w:vAlign w:val="bottom"/>
          </w:tcPr>
          <w:p w:rsidR="00F0382D" w:rsidRPr="00395C40" w:rsidRDefault="00F0382D" w:rsidP="00E30290">
            <w:pPr>
              <w:spacing w:after="0"/>
              <w:jc w:val="center"/>
              <w:rPr>
                <w:b/>
                <w:color w:val="000000"/>
                <w:u w:val="single"/>
              </w:rPr>
            </w:pPr>
            <w:r w:rsidRPr="00395C40">
              <w:rPr>
                <w:b/>
                <w:color w:val="000000"/>
                <w:u w:val="single"/>
              </w:rPr>
              <w:t>28: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382D" w:rsidRPr="00395C40" w:rsidRDefault="00F0382D" w:rsidP="00E30290">
            <w:pPr>
              <w:spacing w:after="0"/>
              <w:jc w:val="center"/>
              <w:rPr>
                <w:rFonts w:cs="Calibri"/>
                <w:color w:val="000000"/>
                <w:u w:val="single"/>
              </w:rPr>
            </w:pPr>
            <w:r w:rsidRPr="00395C40">
              <w:rPr>
                <w:rFonts w:cs="Calibri"/>
                <w:color w:val="000000"/>
                <w:u w:val="single"/>
              </w:rPr>
              <w:t>0.4</w:t>
            </w:r>
          </w:p>
        </w:tc>
      </w:tr>
    </w:tbl>
    <w:p w:rsidR="00F0382D" w:rsidRDefault="00F0382D" w:rsidP="00F0382D">
      <w:pPr>
        <w:spacing w:line="480" w:lineRule="auto"/>
        <w:jc w:val="both"/>
      </w:pPr>
    </w:p>
    <w:p w:rsidR="00F0382D" w:rsidRDefault="00F0382D" w:rsidP="00F0382D">
      <w:pPr>
        <w:suppressAutoHyphens w:val="0"/>
      </w:pPr>
      <w:r>
        <w:br w:type="page"/>
      </w:r>
    </w:p>
    <w:p w:rsidR="00F0382D" w:rsidRPr="00395C40" w:rsidRDefault="00F0382D" w:rsidP="00F0382D">
      <w:pPr>
        <w:spacing w:after="120" w:line="24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lastRenderedPageBreak/>
        <w:t>Supplementary T</w:t>
      </w:r>
      <w:r w:rsidRPr="00A34DE2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>2</w:t>
      </w:r>
      <w:r w:rsidRPr="00A34DE2">
        <w:rPr>
          <w:rFonts w:asciiTheme="minorHAnsi" w:hAnsiTheme="minorHAnsi"/>
          <w:b/>
        </w:rPr>
        <w:t>.</w:t>
      </w:r>
      <w:r>
        <w:rPr>
          <w:rFonts w:asciiTheme="minorHAnsi" w:hAnsiTheme="minorHAnsi"/>
          <w:b/>
        </w:rPr>
        <w:t xml:space="preserve"> </w:t>
      </w:r>
      <w:r w:rsidRPr="00395C40">
        <w:rPr>
          <w:rFonts w:asciiTheme="minorHAnsi" w:hAnsiTheme="minorHAnsi"/>
        </w:rPr>
        <w:t>Molecular distillation results</w:t>
      </w:r>
    </w:p>
    <w:tbl>
      <w:tblPr>
        <w:tblStyle w:val="PlainTable41"/>
        <w:tblW w:w="8364" w:type="dxa"/>
        <w:tblLook w:val="04A0" w:firstRow="1" w:lastRow="0" w:firstColumn="1" w:lastColumn="0" w:noHBand="0" w:noVBand="1"/>
      </w:tblPr>
      <w:tblGrid>
        <w:gridCol w:w="1418"/>
        <w:gridCol w:w="1228"/>
        <w:gridCol w:w="1725"/>
        <w:gridCol w:w="1478"/>
        <w:gridCol w:w="1276"/>
        <w:gridCol w:w="1239"/>
      </w:tblGrid>
      <w:tr w:rsidR="00F0382D" w:rsidRPr="008A0F68" w:rsidTr="00E30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82D" w:rsidRPr="00A34DE2" w:rsidRDefault="00F0382D" w:rsidP="00E30290">
            <w:pPr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Sampl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82D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Fraction</w:t>
            </w:r>
          </w:p>
          <w:p w:rsidR="00F0382D" w:rsidRPr="008A0F68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Weight (g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82D" w:rsidRPr="00A34DE2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WE mg/g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:rsidR="00F0382D" w:rsidRPr="00A34DE2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fr-FR"/>
              </w:rPr>
            </w:pPr>
            <w:r w:rsidRPr="00125AD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WE content (g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82D" w:rsidRPr="00A34DE2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enrichmen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82D" w:rsidRPr="008A0F68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% of</w:t>
            </w:r>
            <w:r w:rsidRPr="008A0F68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 xml:space="preserve"> WE</w:t>
            </w:r>
          </w:p>
          <w:p w:rsidR="00F0382D" w:rsidRPr="00A34DE2" w:rsidRDefault="00F0382D" w:rsidP="00E30290">
            <w:pPr>
              <w:suppressAutoHyphens w:val="0"/>
              <w:autoSpaceDN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recovered</w:t>
            </w:r>
          </w:p>
        </w:tc>
      </w:tr>
      <w:tr w:rsidR="00F0382D" w:rsidRPr="008A0F68" w:rsidTr="00E3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crude oi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98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5.04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49.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F0382D" w:rsidRPr="008A0F68" w:rsidTr="00E3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Distillate 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20.91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4.8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5.18</w:t>
            </w:r>
          </w:p>
        </w:tc>
      </w:tr>
      <w:tr w:rsidR="00F0382D" w:rsidRPr="008A0F68" w:rsidTr="00E3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Residue 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823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3.0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42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94.82</w:t>
            </w:r>
          </w:p>
        </w:tc>
      </w:tr>
      <w:tr w:rsidR="00F0382D" w:rsidRPr="008A0F68" w:rsidTr="00E3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Refined oi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4.65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F0382D" w:rsidRPr="008A0F68" w:rsidTr="00E3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Distillate 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54.7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75.34</w:t>
            </w:r>
          </w:p>
        </w:tc>
      </w:tr>
      <w:tr w:rsidR="00F0382D" w:rsidRPr="008A0F68" w:rsidTr="00E3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Residue 2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7.6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4.66</w:t>
            </w:r>
          </w:p>
        </w:tc>
      </w:tr>
      <w:tr w:rsidR="00F0382D" w:rsidRPr="008A0F68" w:rsidTr="00E30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Distillate 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46.6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:rsidR="00F0382D" w:rsidRPr="008A0F68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.9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before="120" w:line="48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83.12</w:t>
            </w:r>
          </w:p>
        </w:tc>
      </w:tr>
      <w:tr w:rsidR="00F0382D" w:rsidRPr="008A0F68" w:rsidTr="00E30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Theme="minorHAnsi" w:eastAsia="Times New Roman" w:hAnsiTheme="minorHAnsi" w:cs="Arial"/>
                <w:b w:val="0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Residue 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8.1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:rsidR="00F0382D" w:rsidRPr="008A0F68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0382D" w:rsidRPr="00A34DE2" w:rsidRDefault="00F0382D" w:rsidP="00E30290">
            <w:pPr>
              <w:suppressAutoHyphens w:val="0"/>
              <w:autoSpaceDN/>
              <w:spacing w:line="48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</w:pPr>
            <w:r w:rsidRPr="00A34DE2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fr-FR"/>
              </w:rPr>
              <w:t>16.88</w:t>
            </w:r>
          </w:p>
        </w:tc>
      </w:tr>
    </w:tbl>
    <w:p w:rsidR="00F0382D" w:rsidRDefault="00F0382D" w:rsidP="00F0382D">
      <w:pPr>
        <w:rPr>
          <w:rFonts w:ascii="Arial" w:hAnsi="Arial" w:cs="Arial"/>
        </w:rPr>
      </w:pPr>
    </w:p>
    <w:p w:rsidR="00F0382D" w:rsidRDefault="00F0382D" w:rsidP="00F0382D">
      <w:pPr>
        <w:suppressAutoHyphens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0382D" w:rsidRPr="00A34DE2" w:rsidRDefault="00F0382D" w:rsidP="00F0382D">
      <w:pPr>
        <w:spacing w:before="240" w:after="120" w:line="240" w:lineRule="auto"/>
        <w:jc w:val="both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>Supplementary T</w:t>
      </w:r>
      <w:r w:rsidRPr="00A34DE2">
        <w:rPr>
          <w:rFonts w:asciiTheme="minorHAnsi" w:hAnsiTheme="minorHAnsi" w:cs="Arial"/>
          <w:b/>
        </w:rPr>
        <w:t xml:space="preserve">able </w:t>
      </w:r>
      <w:r>
        <w:rPr>
          <w:rFonts w:asciiTheme="minorHAnsi" w:hAnsiTheme="minorHAnsi" w:cs="Arial"/>
          <w:b/>
        </w:rPr>
        <w:t xml:space="preserve">3. </w:t>
      </w:r>
      <w:r w:rsidRPr="00395C40">
        <w:rPr>
          <w:rFonts w:asciiTheme="minorHAnsi" w:hAnsiTheme="minorHAnsi" w:cs="Arial"/>
        </w:rPr>
        <w:t>Oil winterisation results</w:t>
      </w:r>
    </w:p>
    <w:tbl>
      <w:tblPr>
        <w:tblW w:w="7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6"/>
        <w:gridCol w:w="1283"/>
        <w:gridCol w:w="1170"/>
        <w:gridCol w:w="959"/>
        <w:gridCol w:w="1418"/>
        <w:gridCol w:w="1418"/>
      </w:tblGrid>
      <w:tr w:rsidR="00F0382D" w:rsidRPr="005F3AF2" w:rsidTr="00E30290">
        <w:trPr>
          <w:trHeight w:val="405"/>
        </w:trPr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Oil weight</w:t>
            </w:r>
            <w:r w:rsidRPr="00A34DE2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WE mg/g oil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WE (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05797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enrich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% Total WE</w:t>
            </w:r>
          </w:p>
        </w:tc>
      </w:tr>
      <w:tr w:rsidR="00F0382D" w:rsidRPr="005F3AF2" w:rsidTr="00E30290">
        <w:trPr>
          <w:trHeight w:val="465"/>
        </w:trPr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Refined oi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</w:rPr>
              <w:t>12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  <w:lang w:val="fr-FR"/>
              </w:rPr>
              <w:t>24.6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</w:rPr>
              <w:t>29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0382D" w:rsidRPr="005F3AF2" w:rsidTr="00E30290">
        <w:trPr>
          <w:trHeight w:val="421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sz w:val="20"/>
                <w:szCs w:val="20"/>
                <w:lang w:val="fr-FR"/>
              </w:rPr>
              <w:t>Oil Phase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</w:rPr>
              <w:t>88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26.74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23.6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fr-FR"/>
              </w:rPr>
              <w:t>1.0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79.03</w:t>
            </w:r>
          </w:p>
        </w:tc>
      </w:tr>
      <w:tr w:rsidR="00F0382D" w:rsidRPr="005F3AF2" w:rsidTr="00E30290">
        <w:trPr>
          <w:trHeight w:val="520"/>
        </w:trPr>
        <w:tc>
          <w:tcPr>
            <w:tcW w:w="12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sz w:val="20"/>
                <w:szCs w:val="20"/>
                <w:lang w:val="fr-FR"/>
              </w:rPr>
              <w:t>Crystalised Phase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62.22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5.6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fr-FR"/>
              </w:rPr>
              <w:t>2.5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sz w:val="20"/>
                <w:szCs w:val="20"/>
                <w:lang w:val="fr-FR"/>
              </w:rPr>
              <w:t>18.91</w:t>
            </w:r>
          </w:p>
        </w:tc>
      </w:tr>
      <w:tr w:rsidR="00F0382D" w:rsidRPr="005F3AF2" w:rsidTr="00E30290">
        <w:trPr>
          <w:trHeight w:val="402"/>
        </w:trPr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</w:rPr>
              <w:t>2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</w:rPr>
              <w:t>0.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0382D" w:rsidRPr="00A34DE2" w:rsidRDefault="00F0382D" w:rsidP="00E30290">
            <w:pPr>
              <w:spacing w:before="120" w:after="120"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4DE2">
              <w:rPr>
                <w:rFonts w:asciiTheme="minorHAnsi" w:hAnsiTheme="minorHAnsi" w:cs="Arial"/>
                <w:bCs/>
                <w:sz w:val="20"/>
                <w:szCs w:val="20"/>
                <w:lang w:val="fr-FR"/>
              </w:rPr>
              <w:t>2.07</w:t>
            </w:r>
          </w:p>
        </w:tc>
      </w:tr>
    </w:tbl>
    <w:p w:rsidR="00F0382D" w:rsidRDefault="00F0382D" w:rsidP="00F0382D">
      <w:pPr>
        <w:rPr>
          <w:rFonts w:ascii="Arial" w:hAnsi="Arial" w:cs="Arial"/>
        </w:rPr>
      </w:pPr>
    </w:p>
    <w:p w:rsidR="00F0382D" w:rsidRDefault="00F0382D" w:rsidP="00F0382D">
      <w:pPr>
        <w:suppressAutoHyphens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0382D" w:rsidRPr="00395C40" w:rsidRDefault="00F0382D" w:rsidP="00F0382D">
      <w:pPr>
        <w:spacing w:after="120" w:line="240" w:lineRule="auto"/>
        <w:jc w:val="both"/>
      </w:pPr>
      <w:r w:rsidRPr="0083043C">
        <w:rPr>
          <w:b/>
        </w:rPr>
        <w:lastRenderedPageBreak/>
        <w:t xml:space="preserve">Supplemental Table </w:t>
      </w:r>
      <w:r>
        <w:rPr>
          <w:b/>
        </w:rPr>
        <w:t>4</w:t>
      </w:r>
      <w:r w:rsidRPr="0083043C">
        <w:rPr>
          <w:b/>
        </w:rPr>
        <w:t>a.</w:t>
      </w:r>
      <w:r>
        <w:rPr>
          <w:b/>
        </w:rPr>
        <w:t xml:space="preserve"> </w:t>
      </w:r>
      <w:r>
        <w:t>P</w:t>
      </w:r>
      <w:r w:rsidRPr="00395C40">
        <w:t>hysic</w:t>
      </w:r>
      <w:r>
        <w:t>o-chemical</w:t>
      </w:r>
      <w:r w:rsidRPr="00395C40">
        <w:t xml:space="preserve"> properties of saturated wax ester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295"/>
        <w:gridCol w:w="851"/>
        <w:gridCol w:w="851"/>
        <w:gridCol w:w="991"/>
        <w:gridCol w:w="851"/>
        <w:gridCol w:w="1417"/>
        <w:gridCol w:w="284"/>
        <w:gridCol w:w="1276"/>
      </w:tblGrid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jc w:val="center"/>
              <w:rPr>
                <w:b/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jc w:val="center"/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760 mmH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0.1 mmH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0.01 mmHg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Saturat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W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M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MP</w:t>
            </w:r>
            <w:r w:rsidRPr="00117A24">
              <w:t>(°C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BP*</w:t>
            </w:r>
            <w:r w:rsidRPr="00117A24">
              <w:t>(°C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BP**</w:t>
            </w:r>
            <w:r w:rsidRPr="00117A24">
              <w:t>(°C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48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BP**</w:t>
            </w:r>
            <w:r w:rsidRPr="00117A24">
              <w:t>(°C)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28: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14:0/14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424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44.9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4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</w:pPr>
            <w:r w:rsidRPr="00117A24">
              <w:t>± 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19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after="120" w:line="360" w:lineRule="auto"/>
              <w:jc w:val="center"/>
            </w:pPr>
            <w:r w:rsidRPr="00117A24">
              <w:t>163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0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16:0/14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452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2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4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0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77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0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4:0/16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452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49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4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3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2: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16:0/16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480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4.0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2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191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4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18:0/16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08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9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3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05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4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6:0/18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08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8.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6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0:0/16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37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5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18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6:0</w:t>
            </w:r>
          </w:p>
        </w:tc>
        <w:tc>
          <w:tcPr>
            <w:tcW w:w="1295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8:0/18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37.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61.8</w:t>
            </w:r>
          </w:p>
        </w:tc>
        <w:tc>
          <w:tcPr>
            <w:tcW w:w="99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49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6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6:0/20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37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61.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8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0:0/18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65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7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6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31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8:0</w:t>
            </w:r>
          </w:p>
        </w:tc>
        <w:tc>
          <w:tcPr>
            <w:tcW w:w="1295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8:0/20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65.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66.0</w:t>
            </w:r>
          </w:p>
        </w:tc>
        <w:tc>
          <w:tcPr>
            <w:tcW w:w="99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69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38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6:0/22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6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0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0:0/20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93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9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5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1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8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44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0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18:0/22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93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5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18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2: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2:0/20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21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2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9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56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2:0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20:0/22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62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  <w:r w:rsidRPr="00117A24">
              <w:t>6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line="360" w:lineRule="auto"/>
            </w:pPr>
            <w:r w:rsidRPr="00117A24">
              <w:t>± 23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0382D" w:rsidRPr="00117A24" w:rsidRDefault="00F0382D" w:rsidP="00E30290">
            <w:pPr>
              <w:spacing w:line="360" w:lineRule="auto"/>
              <w:jc w:val="center"/>
            </w:pP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4: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2:0/22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49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30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68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6: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2:0/24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77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31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80</w:t>
            </w:r>
          </w:p>
        </w:tc>
      </w:tr>
      <w:tr w:rsidR="00F0382D" w:rsidRPr="00117A24" w:rsidTr="00E30290">
        <w:trPr>
          <w:trHeight w:val="330"/>
        </w:trPr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  <w:rPr>
                <w:b/>
                <w:bCs/>
              </w:rPr>
            </w:pPr>
            <w:r w:rsidRPr="00117A24">
              <w:rPr>
                <w:b/>
                <w:bCs/>
              </w:rPr>
              <w:t>C48:0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4:0/24: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705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>
              <w:t>n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6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</w:pPr>
            <w:r w:rsidRPr="00117A24">
              <w:t>± 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33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117A24" w:rsidRDefault="00F0382D" w:rsidP="00E30290">
            <w:pPr>
              <w:spacing w:before="120" w:line="360" w:lineRule="auto"/>
              <w:jc w:val="center"/>
            </w:pPr>
            <w:r w:rsidRPr="00117A24">
              <w:t>291</w:t>
            </w:r>
          </w:p>
        </w:tc>
      </w:tr>
    </w:tbl>
    <w:p w:rsidR="00F0382D" w:rsidRDefault="00F0382D" w:rsidP="00F0382D">
      <w:pPr>
        <w:spacing w:after="0" w:line="480" w:lineRule="auto"/>
        <w:jc w:val="both"/>
      </w:pPr>
    </w:p>
    <w:p w:rsidR="00F0382D" w:rsidRDefault="00F0382D" w:rsidP="00F0382D">
      <w:pPr>
        <w:spacing w:after="0" w:line="480" w:lineRule="auto"/>
        <w:jc w:val="both"/>
      </w:pPr>
      <w:r>
        <w:t xml:space="preserve">*Values from chemical databases available at </w:t>
      </w:r>
      <w:hyperlink r:id="rId4" w:history="1">
        <w:r w:rsidRPr="00AB58C0">
          <w:rPr>
            <w:rStyle w:val="Hyperlink"/>
          </w:rPr>
          <w:t>http://www.chemspider.comand</w:t>
        </w:r>
      </w:hyperlink>
      <w:r>
        <w:t xml:space="preserve"> </w:t>
      </w:r>
      <w:hyperlink r:id="rId5" w:history="1">
        <w:r w:rsidRPr="00AB58C0">
          <w:rPr>
            <w:rStyle w:val="Hyperlink"/>
          </w:rPr>
          <w:t>http://www.thegoodscentscompany.com/search2.html</w:t>
        </w:r>
      </w:hyperlink>
    </w:p>
    <w:p w:rsidR="00F0382D" w:rsidRDefault="00F0382D" w:rsidP="00F0382D">
      <w:pPr>
        <w:spacing w:after="0" w:line="480" w:lineRule="auto"/>
        <w:jc w:val="both"/>
      </w:pPr>
      <w:r>
        <w:t xml:space="preserve">**Values estimated using Using Sigma-Aldrich's Pressure-Temperature Nomograph available at </w:t>
      </w:r>
      <w:hyperlink r:id="rId6" w:history="1">
        <w:r w:rsidRPr="00AB58C0">
          <w:rPr>
            <w:rStyle w:val="Hyperlink"/>
          </w:rPr>
          <w:t>http://www.sigmaaldrich.com/chemistry/solvents/learning-center/nomo-assets.html</w:t>
        </w:r>
      </w:hyperlink>
      <w:r>
        <w:br w:type="page"/>
      </w:r>
    </w:p>
    <w:p w:rsidR="00F0382D" w:rsidRPr="00395C40" w:rsidRDefault="00F0382D" w:rsidP="00F0382D">
      <w:pPr>
        <w:spacing w:after="120" w:line="240" w:lineRule="auto"/>
        <w:jc w:val="both"/>
      </w:pPr>
      <w:r>
        <w:rPr>
          <w:b/>
        </w:rPr>
        <w:lastRenderedPageBreak/>
        <w:t>Supplemental Table 4b</w:t>
      </w:r>
      <w:r w:rsidRPr="00A34DE2">
        <w:rPr>
          <w:b/>
        </w:rPr>
        <w:t>.</w:t>
      </w:r>
      <w:r>
        <w:rPr>
          <w:b/>
        </w:rPr>
        <w:t xml:space="preserve"> </w:t>
      </w:r>
      <w:r w:rsidRPr="00395C40">
        <w:t>Physico-chemical properties of unsaturated wax es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208"/>
        <w:gridCol w:w="851"/>
        <w:gridCol w:w="893"/>
        <w:gridCol w:w="1110"/>
        <w:gridCol w:w="696"/>
        <w:gridCol w:w="1285"/>
        <w:gridCol w:w="222"/>
        <w:gridCol w:w="1383"/>
      </w:tblGrid>
      <w:tr w:rsidR="00F0382D" w:rsidRPr="0083043C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</w:rPr>
            </w:pP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760 mmHg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0.1 mmHg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0.01 mmHg</w:t>
            </w:r>
          </w:p>
        </w:tc>
      </w:tr>
      <w:tr w:rsidR="00F0382D" w:rsidRPr="0083043C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unsaturated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W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MW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MP</w:t>
            </w:r>
            <w:r w:rsidRPr="0083043C">
              <w:rPr>
                <w:b/>
              </w:rPr>
              <w:t>(°C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BP*</w:t>
            </w:r>
            <w:r w:rsidRPr="0083043C">
              <w:rPr>
                <w:b/>
              </w:rPr>
              <w:t>(°C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BP**</w:t>
            </w:r>
            <w:r w:rsidRPr="0083043C">
              <w:rPr>
                <w:b/>
              </w:rPr>
              <w:t>(°C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after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BP**</w:t>
            </w:r>
            <w:r w:rsidRPr="0083043C">
              <w:rPr>
                <w:b/>
              </w:rPr>
              <w:t>(°C)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2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16:0/16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478.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10.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4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4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1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2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4:0/18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478.8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8.3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44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49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2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4:0/18:2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476.8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45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50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2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6:1:16: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476.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-17.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4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18:0/16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06.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18.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6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6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4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6:0/18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06.9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7.0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7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6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4: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1/16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06.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.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7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6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0:0/16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34.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8.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8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8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1/18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34.9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4.0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96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0/18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34.9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4.0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89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0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2/18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32.9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97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1/18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32.9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-4.0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97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9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6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0/18: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32.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9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9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8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2:0/16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63.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1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9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0:0/18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3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0.5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11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0/20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3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12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6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1/20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3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9.8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18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00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0:0/18:2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1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13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6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38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2/20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61.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0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0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2:0/18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591.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3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30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0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1/22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91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39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14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0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2:0/18:2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89.0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34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10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0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18:2/20: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589.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39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1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2:1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4:0/18: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19.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5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34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324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8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4:1/20: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47.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6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3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4:0/20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47.1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69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3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0:1/24:0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47.1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69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3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1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0:0/24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47.1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69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35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2</w:t>
            </w:r>
          </w:p>
        </w:tc>
        <w:tc>
          <w:tcPr>
            <w:tcW w:w="1208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0:1/24:1</w:t>
            </w:r>
          </w:p>
        </w:tc>
        <w:tc>
          <w:tcPr>
            <w:tcW w:w="851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45.1</w:t>
            </w:r>
          </w:p>
        </w:tc>
        <w:tc>
          <w:tcPr>
            <w:tcW w:w="89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68</w:t>
            </w:r>
          </w:p>
        </w:tc>
        <w:tc>
          <w:tcPr>
            <w:tcW w:w="696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34</w:t>
            </w:r>
          </w:p>
        </w:tc>
        <w:tc>
          <w:tcPr>
            <w:tcW w:w="222" w:type="dxa"/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4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4:1/20: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45.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6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3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95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6: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24:1/22: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73.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68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34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before="60" w:line="276" w:lineRule="auto"/>
              <w:jc w:val="center"/>
            </w:pPr>
            <w:r w:rsidRPr="0083043C">
              <w:t>307</w:t>
            </w:r>
          </w:p>
        </w:tc>
      </w:tr>
      <w:tr w:rsidR="00F0382D" w:rsidRPr="005E6E6E" w:rsidTr="00E30290">
        <w:trPr>
          <w:trHeight w:val="330"/>
        </w:trPr>
        <w:tc>
          <w:tcPr>
            <w:tcW w:w="13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  <w:rPr>
                <w:b/>
                <w:bCs/>
              </w:rPr>
            </w:pPr>
            <w:r w:rsidRPr="0083043C">
              <w:rPr>
                <w:b/>
                <w:bCs/>
              </w:rPr>
              <w:t>C46: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22:1/24: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73.2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>
              <w:t>n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68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± 2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4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0382D" w:rsidRPr="0083043C" w:rsidRDefault="00F0382D" w:rsidP="00E30290">
            <w:pPr>
              <w:spacing w:line="276" w:lineRule="auto"/>
              <w:jc w:val="center"/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0382D" w:rsidRPr="0083043C" w:rsidRDefault="00F0382D" w:rsidP="00E30290">
            <w:pPr>
              <w:spacing w:line="276" w:lineRule="auto"/>
              <w:jc w:val="center"/>
            </w:pPr>
            <w:r w:rsidRPr="0083043C">
              <w:t>307</w:t>
            </w:r>
          </w:p>
        </w:tc>
      </w:tr>
    </w:tbl>
    <w:p w:rsidR="00F0382D" w:rsidRPr="008A0F68" w:rsidRDefault="00F0382D" w:rsidP="00F0382D">
      <w:pPr>
        <w:spacing w:line="480" w:lineRule="auto"/>
        <w:jc w:val="both"/>
      </w:pPr>
    </w:p>
    <w:p w:rsidR="00BF54FC" w:rsidRDefault="00F0382D"/>
    <w:sectPr w:rsidR="00BF54FC" w:rsidSect="0083043C">
      <w:footerReference w:type="defaul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5C6E" w:rsidRDefault="00F0382D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:rsidR="00FB5C6E" w:rsidRDefault="00F0382D">
    <w:pPr>
      <w:pStyle w:val="Footer"/>
    </w:pPr>
  </w:p>
  <w:p w:rsidR="00FB5C6E" w:rsidRDefault="00F0382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82D"/>
    <w:rsid w:val="001E5BCC"/>
    <w:rsid w:val="002E6A81"/>
    <w:rsid w:val="005D3518"/>
    <w:rsid w:val="00C94A50"/>
    <w:rsid w:val="00E9048C"/>
    <w:rsid w:val="00F0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94A37"/>
  <w15:chartTrackingRefBased/>
  <w15:docId w15:val="{BE0D66ED-ED54-451C-9E59-0E666E047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F0382D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0382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038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82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03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F0382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gmaaldrich.com/chemistry/solvents/learning-center/nomo-assets.html" TargetMode="External"/><Relationship Id="rId5" Type="http://schemas.openxmlformats.org/officeDocument/2006/relationships/hyperlink" Target="http://www.thegoodscentscompany.com/search2.html" TargetMode="External"/><Relationship Id="rId4" Type="http://schemas.openxmlformats.org/officeDocument/2006/relationships/hyperlink" Target="http://www.chemspider.coman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Napier</dc:creator>
  <cp:keywords/>
  <dc:description/>
  <cp:lastModifiedBy>Johnathan Napier</cp:lastModifiedBy>
  <cp:revision>1</cp:revision>
  <dcterms:created xsi:type="dcterms:W3CDTF">2016-10-28T16:57:00Z</dcterms:created>
  <dcterms:modified xsi:type="dcterms:W3CDTF">2016-10-28T16:59:00Z</dcterms:modified>
</cp:coreProperties>
</file>